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ADFAFB">
      <w:pPr>
        <w:pStyle w:val="5"/>
        <w:rPr>
          <w:rFonts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  <w:b w:val="0"/>
          <w:bCs/>
        </w:rPr>
        <w:t>Supplementary Table 2, Sub-analyses of hip or knee replacement in the training dataset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1639"/>
        <w:gridCol w:w="1640"/>
        <w:gridCol w:w="639"/>
        <w:gridCol w:w="1640"/>
        <w:gridCol w:w="1640"/>
        <w:gridCol w:w="639"/>
      </w:tblGrid>
      <w:tr w14:paraId="2B7C7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45" w:type="dxa"/>
            <w:vMerge w:val="restart"/>
            <w:shd w:val="clear" w:color="auto" w:fill="AEAAAA" w:themeFill="background2" w:themeFillShade="BF"/>
            <w:noWrap/>
          </w:tcPr>
          <w:p w14:paraId="01DAFAC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3918" w:type="dxa"/>
            <w:gridSpan w:val="3"/>
            <w:shd w:val="clear" w:color="auto" w:fill="AEAAAA" w:themeFill="background2" w:themeFillShade="BF"/>
            <w:noWrap/>
            <w:vAlign w:val="center"/>
          </w:tcPr>
          <w:p w14:paraId="3A8728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nee replacement surgery (n=463)</w:t>
            </w:r>
          </w:p>
        </w:tc>
        <w:tc>
          <w:tcPr>
            <w:tcW w:w="3919" w:type="dxa"/>
            <w:gridSpan w:val="3"/>
            <w:shd w:val="clear" w:color="auto" w:fill="AEAAAA" w:themeFill="background2" w:themeFillShade="BF"/>
            <w:noWrap/>
            <w:vAlign w:val="center"/>
          </w:tcPr>
          <w:p w14:paraId="298861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p replacement surgery (n=158)</w:t>
            </w:r>
          </w:p>
        </w:tc>
      </w:tr>
      <w:tr w14:paraId="21330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845" w:type="dxa"/>
            <w:vMerge w:val="continue"/>
            <w:shd w:val="clear" w:color="auto" w:fill="AEAAAA" w:themeFill="background2" w:themeFillShade="BF"/>
            <w:noWrap/>
          </w:tcPr>
          <w:p w14:paraId="78B89B7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39" w:type="dxa"/>
            <w:shd w:val="clear" w:color="auto" w:fill="AEAAAA" w:themeFill="background2" w:themeFillShade="BF"/>
            <w:noWrap/>
            <w:vAlign w:val="center"/>
          </w:tcPr>
          <w:p w14:paraId="462EDE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DVT (n =308)</w:t>
            </w:r>
          </w:p>
        </w:tc>
        <w:tc>
          <w:tcPr>
            <w:tcW w:w="1640" w:type="dxa"/>
            <w:shd w:val="clear" w:color="auto" w:fill="AEAAAA" w:themeFill="background2" w:themeFillShade="BF"/>
            <w:noWrap/>
            <w:vAlign w:val="center"/>
          </w:tcPr>
          <w:p w14:paraId="7D3E82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V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 =155)</w:t>
            </w:r>
          </w:p>
        </w:tc>
        <w:tc>
          <w:tcPr>
            <w:tcW w:w="639" w:type="dxa"/>
            <w:shd w:val="clear" w:color="auto" w:fill="AEAAAA" w:themeFill="background2" w:themeFillShade="BF"/>
            <w:noWrap/>
            <w:vAlign w:val="center"/>
          </w:tcPr>
          <w:p w14:paraId="49FBDA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-value</w:t>
            </w:r>
          </w:p>
        </w:tc>
        <w:tc>
          <w:tcPr>
            <w:tcW w:w="1640" w:type="dxa"/>
            <w:shd w:val="clear" w:color="auto" w:fill="AEAAAA" w:themeFill="background2" w:themeFillShade="BF"/>
            <w:noWrap/>
            <w:vAlign w:val="center"/>
          </w:tcPr>
          <w:p w14:paraId="3BDD8C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DVT (n =134)</w:t>
            </w:r>
          </w:p>
        </w:tc>
        <w:tc>
          <w:tcPr>
            <w:tcW w:w="1640" w:type="dxa"/>
            <w:shd w:val="clear" w:color="auto" w:fill="AEAAAA" w:themeFill="background2" w:themeFillShade="BF"/>
            <w:noWrap/>
            <w:vAlign w:val="center"/>
          </w:tcPr>
          <w:p w14:paraId="624F26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VT (n =24)</w:t>
            </w:r>
          </w:p>
        </w:tc>
        <w:tc>
          <w:tcPr>
            <w:tcW w:w="639" w:type="dxa"/>
            <w:shd w:val="clear" w:color="auto" w:fill="AEAAAA" w:themeFill="background2" w:themeFillShade="BF"/>
            <w:noWrap/>
            <w:vAlign w:val="center"/>
          </w:tcPr>
          <w:p w14:paraId="3DADB7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-value</w:t>
            </w:r>
          </w:p>
        </w:tc>
      </w:tr>
      <w:tr w14:paraId="70A79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45" w:type="dxa"/>
            <w:shd w:val="clear" w:color="auto" w:fill="FFFFFF"/>
            <w:noWrap/>
          </w:tcPr>
          <w:p w14:paraId="5A53128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x (Female)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D98F7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8 (67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0D892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3 (72.9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DB2CB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B7298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 (55.2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63735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 (83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F30C3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14:paraId="0465E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56B1610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 (years)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CB62175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A6D6479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D57CE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8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5B73E38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9AE3205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E117B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*</w:t>
            </w:r>
          </w:p>
        </w:tc>
      </w:tr>
      <w:tr w14:paraId="6D16C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5" w:type="dxa"/>
            <w:shd w:val="clear" w:color="auto" w:fill="FFFFFF"/>
            <w:noWrap/>
          </w:tcPr>
          <w:p w14:paraId="48DE1DD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104C5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16.2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D7DBF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10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A9529D5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596AE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 (48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03CD7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16.7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540A79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0A969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FA731B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557EEE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0 (55.2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09BAA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 (51.6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2ACAA6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D75CC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37.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129E9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50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57C894B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2AC59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56417D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70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F8018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 (28.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6F5F4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 (38.1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2417D64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1D590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 (14.2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D84EC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33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F2D31C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3C4F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642866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≥28kg/m²)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0E86A6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 (33.1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7E8E6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 (29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72CF5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73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06CB8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 (12.7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C93F1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2.5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F57C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</w:tr>
      <w:tr w14:paraId="35437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940A9F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ngth of st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C7817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0 [7.00, 9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9D6A0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0 [7.00, 9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54FA8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5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04917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0 [7.00, 1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C0F47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0 [6.00, 9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3B82F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1</w:t>
            </w:r>
          </w:p>
        </w:tc>
      </w:tr>
      <w:tr w14:paraId="29435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4309E5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oker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69EC5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 (13.0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7F30A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 (9.7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E2474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9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3C184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 (23.1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FF42A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4.2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F094F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*</w:t>
            </w:r>
          </w:p>
        </w:tc>
      </w:tr>
      <w:tr w14:paraId="15CAF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6E094F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inker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00D73E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 (10.1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40A49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7.7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A0B05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09235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(22.4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5B6C1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8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9AAA3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5</w:t>
            </w:r>
          </w:p>
        </w:tc>
      </w:tr>
      <w:tr w14:paraId="0A4DF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8CE644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0C12C5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4 (50.0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95C15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 (59.4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6C69B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7F11F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 (32.1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D5EC0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29.2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7FC9C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7</w:t>
            </w:r>
          </w:p>
        </w:tc>
      </w:tr>
      <w:tr w14:paraId="6F40B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502E55E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5A3928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 (12.7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55F2E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 (20.6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F6130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1455F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9.0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F9659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4.2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06E47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2</w:t>
            </w:r>
          </w:p>
        </w:tc>
      </w:tr>
      <w:tr w14:paraId="2A90A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D78FBA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hd w:val="clear" w:color="auto" w:fill="FFFFFF"/>
                <w:lang w:bidi="ar"/>
              </w:rPr>
              <w:t>Chronic heart failu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DEBFA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 (7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FE6F7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 (16.1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6EF24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771AB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5.2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4F649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20.8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1D668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*</w:t>
            </w:r>
          </w:p>
        </w:tc>
      </w:tr>
      <w:tr w14:paraId="4471A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498ED1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lipidemia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DD215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1.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C1D2B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.9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2E4EC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4DAE6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1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E5DA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BB9E2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</w:t>
            </w:r>
          </w:p>
        </w:tc>
      </w:tr>
      <w:tr w14:paraId="7D0E5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FFF9BB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A3A44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2.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F6D60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7.7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43D12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5B34A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3.7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3DBB9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2.5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1B3E4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1</w:t>
            </w:r>
          </w:p>
        </w:tc>
      </w:tr>
      <w:tr w14:paraId="4EDEB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5ECAD1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cose vein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8C8A1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1.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1CE3A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1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B2436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2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42EBB8F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4EC0A8C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A0CC5B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E356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2F9AD5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blood transfusion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91367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2.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F15FE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.9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869AC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4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AB4F5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3.7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DC743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4.2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D15EF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8</w:t>
            </w:r>
          </w:p>
        </w:tc>
      </w:tr>
      <w:tr w14:paraId="165FF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B367D3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vious surgery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2BC04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 (38.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ED85E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 (47.1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5485B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4A9C4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 (47.0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EEF20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50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AFCD6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7</w:t>
            </w:r>
          </w:p>
        </w:tc>
      </w:tr>
      <w:tr w14:paraId="16148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711297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ration of surge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A5A55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00 [84.00, 11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3204B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.00 [75.00, 109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D6620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6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B3024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00 [81.50, 123.5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A8B0E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.00 [73.00, 119.7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C72E9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</w:t>
            </w:r>
          </w:p>
        </w:tc>
      </w:tr>
      <w:tr w14:paraId="1E86E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2CB226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 of operation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1864149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8626BD9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7DA86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9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719096C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0DADA50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002E3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3FD68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EE5B0F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KA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532C7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 (27.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F2B54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 (18.1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5A1F09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39F19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05702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28CAB1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BA89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009036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KA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612F6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4 (72.7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0B91B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 (81.9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05E3B1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DA282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986F1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799FE15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7040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1DD0DCB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A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59A5A0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D1656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4C74C4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80E34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 (92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ED06A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66.7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D90AC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6204D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2CFE23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15AE4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7D8D4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D019E5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65FB7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7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90FD6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33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512957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F781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995C53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opathy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39D9924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B89338D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CF382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5F7FEA8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3208488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99644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*</w:t>
            </w:r>
          </w:p>
        </w:tc>
      </w:tr>
      <w:tr w14:paraId="15C08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0A399D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A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A902B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1 (94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3DF9B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 (97.4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69FBB1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F7DD3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10.4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C502E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8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CF1D4F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38E5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3C1D0A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8AF9B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3.9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77E40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.9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59BE924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6519C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6.0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88CCA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EBEA90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4BAF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853AC7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VN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FEC63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0.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6EEAD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2AC938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C96F5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 (50.0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0C94C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29.2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D41C427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268D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78EB9F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DH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83074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0.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99710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5DE6109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72B09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11.9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4300B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33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1CA5045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FB03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7CBCF1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NF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6E2F4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0.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A8A15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0.6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F7A7FD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BC679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 (21.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87231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29.2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A7E2D9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ECAA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FE1E45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nal anesthesia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581A1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00EB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ABB3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8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DD7A9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A751E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A4F4C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2</w:t>
            </w:r>
          </w:p>
        </w:tc>
      </w:tr>
      <w:tr w14:paraId="64969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64693A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ir pressure therapy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039BC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 (29.9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F9AF2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32.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66432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9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96339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 (28.4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7A49D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20.8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358A5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6</w:t>
            </w:r>
          </w:p>
        </w:tc>
      </w:tr>
      <w:tr w14:paraId="41F01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1F3307A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blood loss(≥200m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B00CA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 (14.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A6208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 (15.5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30B64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8BBB7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 (60.4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A9B57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50.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3C556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8</w:t>
            </w:r>
          </w:p>
        </w:tc>
      </w:tr>
      <w:tr w14:paraId="6BC0E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7CEDE6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urniquet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E37F4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8 (93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5B4DD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2 (98.1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EAABA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854E3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FA0B9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F566005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17ADF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BE3242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blood transfusion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E0805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4.5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F63D3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 (7.1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63CBD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2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2DF59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 (31.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856AE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 (37.5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810F6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2</w:t>
            </w:r>
          </w:p>
        </w:tc>
      </w:tr>
      <w:tr w14:paraId="3A0BF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B07D05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ainage tube, n (%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A042A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 (26.9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7C8D6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26.5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951D0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9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DF23D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 (17.2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175ED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 (37.5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7B139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*</w:t>
            </w:r>
          </w:p>
        </w:tc>
      </w:tr>
      <w:tr w14:paraId="0A65F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682" w:type="dxa"/>
            <w:gridSpan w:val="7"/>
            <w:shd w:val="clear" w:color="auto" w:fill="FFFFFF"/>
            <w:noWrap/>
          </w:tcPr>
          <w:p w14:paraId="77F6ED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operative laboratory examination</w:t>
            </w:r>
          </w:p>
        </w:tc>
      </w:tr>
      <w:tr w14:paraId="43E8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E6EE18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telet cou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/(mean (SD)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C7121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9.00 [192.00, 265.25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966E0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3.00 [196.00, 260.5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C4787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4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905CC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8.19 (64.8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976C9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5.75 (63.95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1F80B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87</w:t>
            </w:r>
          </w:p>
        </w:tc>
      </w:tr>
      <w:tr w14:paraId="0E707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DC942E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mphocyte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A9F92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3 [1.51, 2.25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5D8BA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5 [1.48, 2.2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2D5A9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06702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 [1.33, 2.18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CB98A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 [1.19, 2.04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AFC55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</w:tr>
      <w:tr w14:paraId="6289D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81A9EF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nocyte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D175C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 [0.34, 0.51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67A0B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 [0.36, 0.5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18EE7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3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07354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 [0.35, 0.5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A6885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6 [0.37, 0.5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1E465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3</w:t>
            </w:r>
          </w:p>
        </w:tc>
      </w:tr>
      <w:tr w14:paraId="2D61D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586554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ophil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852E8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4 [2.82, 4.38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4AC54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9 [2.91, 4.1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FC11B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3FE24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0 [2.97, 4.98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9D05B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0 [2.59, 4.4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DF471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5</w:t>
            </w:r>
          </w:p>
        </w:tc>
      </w:tr>
      <w:tr w14:paraId="50F14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CB9C32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3752E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 [1.44, 2.4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A32F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 [1.50, 2.34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31561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8A21F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4 [1.63, 2.98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76127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0 [1.58, 3.24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A14FF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4</w:t>
            </w:r>
          </w:p>
        </w:tc>
      </w:tr>
      <w:tr w14:paraId="5A95A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314820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C4ED3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1.24 [99.49, 152.12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F386B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.18 [100.23, 156.9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B478A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5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B0654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.36 [104.59, 166.51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2095E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0.21 [121.02, 177.5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2B896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1</w:t>
            </w:r>
          </w:p>
        </w:tc>
      </w:tr>
      <w:tr w14:paraId="3DBA1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C4CBB4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97C07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 [0.18, 0.2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CC4E4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 [0.20, 0.31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3B738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3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16D00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 [0.19, 0.31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B89A6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 [0.22, 0.38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AB258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2</w:t>
            </w:r>
          </w:p>
        </w:tc>
      </w:tr>
      <w:tr w14:paraId="6A08C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BE5810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99B4B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24 [52.31, 78.08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F8AAC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.63 [52.48, 80.34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9A7D5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8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F9D8E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.93 [45.74, 78.6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D22B9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13 [52.75, 90.87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2C51C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</w:tr>
      <w:tr w14:paraId="048D4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E15051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29A22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4.81 [313.40, 563.11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8A756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5.80 [339.12, 551.99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36A83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9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B057C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3.03 [359.98, 747.73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12748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2.25 [345.24, 776.91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FFA24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5</w:t>
            </w:r>
          </w:p>
        </w:tc>
      </w:tr>
      <w:tr w14:paraId="7D4F8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AE8B0B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IR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048809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7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5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.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BEEA3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,8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6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.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C7633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492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772A8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8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6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.3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37C78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9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5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DEE48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88</w:t>
            </w:r>
          </w:p>
        </w:tc>
      </w:tr>
      <w:tr w14:paraId="3925B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C07B4E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IS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8E7B7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5.33 [117.08, 272.26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22108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3.61 [129.26, 260.8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DEA54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5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0B956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8.06 [138.58, 336.3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A6A63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2.95 [128.77, 389.31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3B9D5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</w:t>
            </w:r>
          </w:p>
        </w:tc>
      </w:tr>
      <w:tr w14:paraId="2F6B7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EAF4CA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/(mean (SD)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6BC77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0 [5.60, 6.8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401AB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0 [5.50, 6.8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F8B6B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3DD5E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8 (1.19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1D94B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53 (0.87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6D3D2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9</w:t>
            </w:r>
          </w:p>
        </w:tc>
      </w:tr>
      <w:tr w14:paraId="67379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44865C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95DCE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8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53DC2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7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74A77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9E41B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8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FF7AD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 [1.20, 1.6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A3D9A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69</w:t>
            </w:r>
          </w:p>
        </w:tc>
      </w:tr>
      <w:tr w14:paraId="4B769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45" w:type="dxa"/>
            <w:shd w:val="clear" w:color="auto" w:fill="FFFFFF"/>
            <w:noWrap/>
          </w:tcPr>
          <w:p w14:paraId="1DADFA0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1A38F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30 [64.57, 70.5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171E8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20 [65.55, 70.9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E6E20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9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72527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.95 [63.80, 70.77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27D55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95 [66.30, 70.4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0FBC5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4</w:t>
            </w:r>
          </w:p>
        </w:tc>
      </w:tr>
      <w:tr w14:paraId="78C8E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3418A7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 (m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1940C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00 [59.90, 65.7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D5739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.80 [59.90, 65.6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01BDF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2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BE28F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.65 [58.82, 66.2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6C7E2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95 [61.47, 66.88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AEFC2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3</w:t>
            </w:r>
          </w:p>
        </w:tc>
      </w:tr>
      <w:tr w14:paraId="28100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151A81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43881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 [-0.50, 1.3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FB74C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 [-0.20, 1.3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EE6F3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4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99FBD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 [-0.60, 1.4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19666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5 [-0.20, 1.27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2F8EC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2</w:t>
            </w:r>
          </w:p>
        </w:tc>
      </w:tr>
      <w:tr w14:paraId="3CE38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511A91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3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0F2C2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46CF8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8120D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EC20F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0A008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65471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8</w:t>
            </w:r>
          </w:p>
        </w:tc>
      </w:tr>
      <w:tr w14:paraId="6D92F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53609F1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L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20B55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7FB7E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19D7B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2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3F555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88231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1F8DB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8</w:t>
            </w:r>
          </w:p>
        </w:tc>
      </w:tr>
      <w:tr w14:paraId="6A9A0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E077F7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76976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20 [10.86, 13.53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577D9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60 [11.00, 13.6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17C37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4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7D2DC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63 [11.29, 13.8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2BAD0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00 [11.15, 13.6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2F145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1</w:t>
            </w:r>
          </w:p>
        </w:tc>
      </w:tr>
      <w:tr w14:paraId="1B4A6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A91B86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CED61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 [0.91, 1.01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B8ED0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 [0.92, 1.0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69346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8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15DC2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 [0.94, 1.05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80A05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 [0.93, 1.0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BC595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4</w:t>
            </w:r>
          </w:p>
        </w:tc>
      </w:tr>
      <w:tr w14:paraId="33DCC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3D16C10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F2D6C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05 [27.43, 31.31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F6770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60 [27.13, 31.37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9884B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6E47F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20 [27.33, 31.78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168E6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90 [28.58, 30.9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AC4C5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7</w:t>
            </w:r>
          </w:p>
        </w:tc>
      </w:tr>
      <w:tr w14:paraId="50E19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7929F2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/(mean (SD)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75EA8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09 [15.10, 17.03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7160E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17 [15.20, 17.2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A39ED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2D1DC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03 (1.33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5F730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10 (1.68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96EAD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7</w:t>
            </w:r>
          </w:p>
        </w:tc>
      </w:tr>
      <w:tr w14:paraId="37A5F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840E85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-dim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ug/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U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F4134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 [0.20, 0.48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15B31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 [0.19, 0.53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16135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5FE2F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 [0.24, 0.7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94790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 [0.40, 1.43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691F0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*</w:t>
            </w:r>
          </w:p>
        </w:tc>
      </w:tr>
      <w:tr w14:paraId="5AABE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4FD9C9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P(mg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3B45E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2 [1.06, 4.1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037EE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 [1.23, 4.04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2C22F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8F6B4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4 [1.41, 6.66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22D1C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0 [1.58, 27.19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76F76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6</w:t>
            </w:r>
          </w:p>
        </w:tc>
      </w:tr>
      <w:tr w14:paraId="57EEB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5A2833B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SR (mm/H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00A7F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50 [8.00, 2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C064D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0 [8.00, 23.5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F2635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3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DB22E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0 [7.00, 23.75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943DB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50 [12.00, 35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DB81E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*</w:t>
            </w:r>
          </w:p>
        </w:tc>
      </w:tr>
      <w:tr w14:paraId="6CCD6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682" w:type="dxa"/>
            <w:gridSpan w:val="7"/>
            <w:shd w:val="clear" w:color="auto" w:fill="FFFFFF"/>
            <w:noWrap/>
          </w:tcPr>
          <w:p w14:paraId="476A72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stoperative laboratory examination</w:t>
            </w:r>
          </w:p>
        </w:tc>
      </w:tr>
      <w:tr w14:paraId="5DDBF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AC8CD1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telet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F4B98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6.00 [184.00, 256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DB77A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9.00 [182.00, 252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9A14A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472AB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6.50 [175.25, 249.5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5AEF9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.00 [151.00, 247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9904C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</w:t>
            </w:r>
          </w:p>
        </w:tc>
      </w:tr>
      <w:tr w14:paraId="71C51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A7FBD9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mphocyte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4A401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 [0.79, 1.3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673FD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 [0.76, 1.28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270D6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A289B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4 [0.85, 1.33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25A46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 [0.66, 1.29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E473A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3</w:t>
            </w:r>
          </w:p>
        </w:tc>
      </w:tr>
      <w:tr w14:paraId="0644F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121A8E0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nocyte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0A5CB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 [0.51, 0.86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F3A9D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 [0.56, 0.9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10D00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1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E1ECE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 [0.59, 0.9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3DBB8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 [0.59, 0.91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2131F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 w14:paraId="053A1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8ADED0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ophil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E38B3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2 [7.33, 11.55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3CE3B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7 [7.54, 11.73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1D5BF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DFFCE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7 [6.58, 10.06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EAAF1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0 [6.22, 10.36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1D4D9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6</w:t>
            </w:r>
          </w:p>
        </w:tc>
      </w:tr>
      <w:tr w14:paraId="6DD4E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CC733F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2AE71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1 [6.72, 12.7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47760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85 [6.64, 13.3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7ACEA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5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F2956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18 [5.65, 10.01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6E7FE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7 [5.95, 12.3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0576F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</w:t>
            </w:r>
          </w:p>
        </w:tc>
      </w:tr>
      <w:tr w14:paraId="1E368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124AA10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BB0B2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0.96 [153.96, 280.05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A4454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0.63 [167.76, 287.9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4750E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01754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4.85 [148.96, 242.5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59FDE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1.25 [154.12, 264.17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F9D92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3</w:t>
            </w:r>
          </w:p>
        </w:tc>
      </w:tr>
      <w:tr w14:paraId="1ED4A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F9966C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70F56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 [0.47, 0.83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9E70D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 [0.51, 0.99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719CD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6FA95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 [0.54, 0.85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C3C0A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 [0.54, 1.1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EBC63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2</w:t>
            </w:r>
          </w:p>
        </w:tc>
      </w:tr>
      <w:tr w14:paraId="1D11E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5521F14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63436E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62 [18.77, 28.6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3F957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80 [17.91, 28.97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39915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10192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86 [20.30, 31.5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07A5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13 [19.45, 33.4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63809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3</w:t>
            </w:r>
          </w:p>
        </w:tc>
      </w:tr>
      <w:tr w14:paraId="299C4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38D69F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3B7AE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37.14 [1331.80, 2831.0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59A68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79.43 [1325.16, 2923.58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323B0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8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27AEF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37.34 [1023.56, 2276.8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5EAC2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14.00 [1067.92, 2070.96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D6670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2</w:t>
            </w:r>
          </w:p>
        </w:tc>
      </w:tr>
      <w:tr w14:paraId="490F8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2794AB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IR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0D5D78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5.6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3.9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8.6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30FC3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6,7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4.5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1.0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687DD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9F434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5.26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3.6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7.7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2DBF0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6.7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3.4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8.8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44AD9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69</w:t>
            </w:r>
          </w:p>
        </w:tc>
      </w:tr>
      <w:tr w14:paraId="52664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05DF2C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IS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3A706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6.31 [791.00, 2078.44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7F54B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56.89 [903.33, 2263.21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4BE83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B7CA3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8.75 [657.71, 1714.32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10C93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3.00 [715.08, 2038.3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5F3D5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</w:t>
            </w:r>
          </w:p>
        </w:tc>
      </w:tr>
      <w:tr w14:paraId="6D03C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6EFA68A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44A440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0 [5.20, 6.5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75BC7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20, 6.4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42D18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6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72F25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12, 6.2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D98C3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0 [5.20, 5.88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3A23A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4</w:t>
            </w:r>
          </w:p>
        </w:tc>
      </w:tr>
      <w:tr w14:paraId="6DBFC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5B06E1E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DAC2D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 [1.20, 1.6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0CEC4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 [1.10, 1.5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2A3D7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7DC44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 [1.12, 1.6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F2737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 [1.10, 1.42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24228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7</w:t>
            </w:r>
          </w:p>
        </w:tc>
      </w:tr>
      <w:tr w14:paraId="156DA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84D9D7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AFCFC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05 [66.20, 71.7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5BC19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90 [67.35, 72.15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A9EE1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2FB41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45 [66.80, 71.97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3D9AD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.85 [68.38, 72.68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0E14E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</w:tr>
      <w:tr w14:paraId="4BDD5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094FCBC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 (m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edian [IQR])/(mean (SD)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C7F11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07 (4.42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83D09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21 (4.09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B7867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9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8D98B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02 (4.86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8FA6B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.11 (4.73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3078B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</w:t>
            </w:r>
          </w:p>
        </w:tc>
      </w:tr>
      <w:tr w14:paraId="1EDDA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A08A51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16C2DC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 [0.20, 1.7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A43DA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[0.30, 1.7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D58A1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9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C5B41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 [0.00, 2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881CE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5 [0.75, 2.2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E9788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9</w:t>
            </w:r>
          </w:p>
        </w:tc>
      </w:tr>
      <w:tr w14:paraId="39AAE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7BCD50F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3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0A3D4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97CA2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3FFE4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7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56E0D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D8B1C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E3FB8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</w:t>
            </w:r>
          </w:p>
        </w:tc>
      </w:tr>
      <w:tr w14:paraId="573D5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25210E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L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551C2E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7F7D7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6E0F3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8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6C75A9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A88C3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59AE40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</w:t>
            </w:r>
          </w:p>
        </w:tc>
      </w:tr>
      <w:tr w14:paraId="1CA3B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042FE2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/(mean (SD)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3E881A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75 [11.56, 14.20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B0E7C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48 [11.62, 14.10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11CB6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1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6944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15 (1.57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2D2324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33 (1.97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2ABC8D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2</w:t>
            </w:r>
          </w:p>
        </w:tc>
      </w:tr>
      <w:tr w14:paraId="058A8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2AC7C31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/(mean (SD)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29CE09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 [0.98, 1.0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515824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 [0.99, 1.09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16CC25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4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74B3F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 (0.09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357B33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 (0.08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4EE267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4</w:t>
            </w:r>
          </w:p>
        </w:tc>
      </w:tr>
      <w:tr w14:paraId="36688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45" w:type="dxa"/>
            <w:shd w:val="clear" w:color="auto" w:fill="FFFFFF"/>
            <w:noWrap/>
          </w:tcPr>
          <w:p w14:paraId="4E77E09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E66DF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51 [26.87, 30.52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1A807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90 [27.30, 31.14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346CD9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2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FD3A7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99 [26.40, 30.89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0025D6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67 [27.95, 30.84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74CD8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83</w:t>
            </w:r>
          </w:p>
        </w:tc>
      </w:tr>
      <w:tr w14:paraId="7957F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845" w:type="dxa"/>
            <w:shd w:val="clear" w:color="auto" w:fill="FFFFFF"/>
            <w:noWrap/>
          </w:tcPr>
          <w:p w14:paraId="48B5DB7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/(mean (SD))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55AF9B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58 [14.60, 16.52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4D0D4C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88 [14.90, 16.77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0519E1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8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EA5F1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87 (1.49)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C9E84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85 (1.50)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DFA5D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4</w:t>
            </w:r>
          </w:p>
        </w:tc>
      </w:tr>
      <w:tr w14:paraId="7F94F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45" w:type="dxa"/>
            <w:shd w:val="clear" w:color="auto" w:fill="FFFFFF"/>
            <w:noWrap/>
          </w:tcPr>
          <w:p w14:paraId="13FBB56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-dimer (ug/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U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 </w:t>
            </w:r>
          </w:p>
        </w:tc>
        <w:tc>
          <w:tcPr>
            <w:tcW w:w="1639" w:type="dxa"/>
            <w:shd w:val="clear" w:color="auto" w:fill="FFFFFF"/>
            <w:noWrap/>
            <w:vAlign w:val="center"/>
          </w:tcPr>
          <w:p w14:paraId="720C3E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8 [1.56, 5.07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28619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9 [2.14, 7.63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6B18AA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7BF5C6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0 [1.66, 6.02]</w:t>
            </w:r>
          </w:p>
        </w:tc>
        <w:tc>
          <w:tcPr>
            <w:tcW w:w="1640" w:type="dxa"/>
            <w:shd w:val="clear" w:color="auto" w:fill="FFFFFF"/>
            <w:noWrap/>
            <w:vAlign w:val="center"/>
          </w:tcPr>
          <w:p w14:paraId="1335C1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5 [2.28, 7.06]</w:t>
            </w:r>
          </w:p>
        </w:tc>
        <w:tc>
          <w:tcPr>
            <w:tcW w:w="639" w:type="dxa"/>
            <w:shd w:val="clear" w:color="auto" w:fill="FFFFFF"/>
            <w:noWrap/>
            <w:vAlign w:val="center"/>
          </w:tcPr>
          <w:p w14:paraId="71DEB3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7</w:t>
            </w:r>
          </w:p>
        </w:tc>
      </w:tr>
    </w:tbl>
    <w:p w14:paraId="3F230ACD"/>
    <w:p w14:paraId="5B6CF80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VN, avascular necrosis; BMI, body mass index; DDH, developmental dysplasia of the hip; FNF, fracture of neck of femur; IQR, interquartile range; OA, osteoarthritis; DVT, deep venous thrombosis; HA, hemiarthroplasty; RA, rheumatic arthritis; THA, total hip arthroplasty; TKA, total knee arthroplasty; UKA, unicompartmental knee arthroplasty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FEU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fibrinogen equivalent unit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; CRP, C-reactive protein; ESR, erythrocyte sedimentation rate; </w:t>
      </w:r>
      <w:r>
        <w:rPr>
          <w:rFonts w:ascii="Times New Roman" w:hAnsi="Times New Roman" w:cs="Times New Roman"/>
          <w:sz w:val="24"/>
        </w:rPr>
        <w:t>NLR, neutrophil-to-lymphocyte ratio; MLR, monocyte-to-lymphocyte ratio; PLR, platelet-to-lymphocyte ratio; PNR, platelet-to-neutrophil ratio; SII, systemic immune-inflammation index; SIRI, systemic immune response index; AISI, systemic inflammation aggregation index; R, reaction time; K, k value; α, alpha angle; MA, maximum amplitude; CI, coagulation index; PT, prothrombin time; INR, International Normalized Ratio; APTT, activated partial thromboplastin time; TT, thrombin time.</w:t>
      </w:r>
    </w:p>
    <w:p w14:paraId="3306514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Significant difference (P&lt;0.05)</w:t>
      </w:r>
    </w:p>
    <w:p w14:paraId="2A11EFB8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小米兰亭">
    <w:panose1 w:val="03000502000000000000"/>
    <w:charset w:val="86"/>
    <w:family w:val="auto"/>
    <w:pitch w:val="default"/>
    <w:sig w:usb0="E00002FF" w:usb1="78CF7CFB" w:usb2="00000036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96BF340"/>
    <w:multiLevelType w:val="singleLevel"/>
    <w:tmpl w:val="696BF340"/>
    <w:lvl w:ilvl="0" w:tentative="0">
      <w:start w:val="1"/>
      <w:numFmt w:val="bullet"/>
      <w:pStyle w:val="10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4DAB4C2B"/>
    <w:rsid w:val="000B5CB8"/>
    <w:rsid w:val="00152916"/>
    <w:rsid w:val="001A0443"/>
    <w:rsid w:val="005330C0"/>
    <w:rsid w:val="006D6DD8"/>
    <w:rsid w:val="00735435"/>
    <w:rsid w:val="007F1B81"/>
    <w:rsid w:val="00A32DB8"/>
    <w:rsid w:val="00B01B63"/>
    <w:rsid w:val="00CE2569"/>
    <w:rsid w:val="00F547D2"/>
    <w:rsid w:val="07937179"/>
    <w:rsid w:val="096F4441"/>
    <w:rsid w:val="0EEF4F8E"/>
    <w:rsid w:val="105B3E32"/>
    <w:rsid w:val="11967974"/>
    <w:rsid w:val="25AE12D9"/>
    <w:rsid w:val="2BC26E1D"/>
    <w:rsid w:val="4DAB4C2B"/>
    <w:rsid w:val="5499329F"/>
    <w:rsid w:val="58A43CF2"/>
    <w:rsid w:val="64D74C2B"/>
    <w:rsid w:val="6C042762"/>
    <w:rsid w:val="6FD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3">
    <w:name w:val="heading 5"/>
    <w:basedOn w:val="1"/>
    <w:next w:val="1"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4">
    <w:name w:val="heading 6"/>
    <w:basedOn w:val="1"/>
    <w:next w:val="1"/>
    <w:unhideWhenUsed/>
    <w:qFormat/>
    <w:uiPriority w:val="0"/>
    <w:pPr>
      <w:keepNext/>
      <w:keepLines/>
      <w:spacing w:before="240" w:after="64" w:line="317" w:lineRule="auto"/>
      <w:outlineLvl w:val="5"/>
    </w:pPr>
    <w:rPr>
      <w:rFonts w:ascii="Arial" w:hAnsi="Arial" w:eastAsia="黑体"/>
      <w:b/>
      <w:sz w:val="24"/>
    </w:rPr>
  </w:style>
  <w:style w:type="paragraph" w:styleId="5">
    <w:name w:val="heading 7"/>
    <w:basedOn w:val="1"/>
    <w:next w:val="1"/>
    <w:unhideWhenUsed/>
    <w:qFormat/>
    <w:uiPriority w:val="0"/>
    <w:pPr>
      <w:keepNext/>
      <w:keepLines/>
      <w:spacing w:before="240" w:after="64" w:line="317" w:lineRule="auto"/>
      <w:outlineLvl w:val="6"/>
    </w:pPr>
    <w:rPr>
      <w:b/>
      <w:sz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0">
    <w:name w:val="xiaomi"/>
    <w:basedOn w:val="1"/>
    <w:qFormat/>
    <w:uiPriority w:val="0"/>
    <w:pPr>
      <w:numPr>
        <w:ilvl w:val="0"/>
        <w:numId w:val="1"/>
      </w:numPr>
      <w:ind w:left="0" w:leftChars="300"/>
      <w:jc w:val="left"/>
    </w:pPr>
    <w:rPr>
      <w:rFonts w:ascii="Segoe UI" w:hAnsi="Segoe UI" w:eastAsia="小米兰亭" w:cs="Segoe UI"/>
      <w:sz w:val="28"/>
      <w:szCs w:val="30"/>
      <w:shd w:val="clear" w:color="auto" w:fill="FFFFFF"/>
    </w:rPr>
  </w:style>
  <w:style w:type="character" w:customStyle="1" w:styleId="11">
    <w:name w:val="页眉 字符"/>
    <w:basedOn w:val="9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384</Words>
  <Characters>7538</Characters>
  <Lines>63</Lines>
  <Paragraphs>17</Paragraphs>
  <TotalTime>518</TotalTime>
  <ScaleCrop>false</ScaleCrop>
  <LinksUpToDate>false</LinksUpToDate>
  <CharactersWithSpaces>837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5:46:00Z</dcterms:created>
  <dc:creator>＇  何 时 。</dc:creator>
  <cp:lastModifiedBy>＇  何 时 。</cp:lastModifiedBy>
  <dcterms:modified xsi:type="dcterms:W3CDTF">2025-05-02T16:15:4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A51E5770DDE49EBB2B027AB403F2937_13</vt:lpwstr>
  </property>
  <property fmtid="{D5CDD505-2E9C-101B-9397-08002B2CF9AE}" pid="4" name="KSOTemplateDocerSaveRecord">
    <vt:lpwstr>eyJoZGlkIjoiOTc3M2Y5NzIzMDFlZjAyY2Q4Njk5ODkyYjFjNzBiNTQiLCJ1c2VySWQiOiIyNDg4NjIxOTAifQ==</vt:lpwstr>
  </property>
</Properties>
</file>